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1027"/>
        <w:gridCol w:w="1027"/>
        <w:gridCol w:w="1192"/>
      </w:tblGrid>
      <w:tr w:rsidR="00952698" w:rsidRPr="0004154F" w14:paraId="3B079826" w14:textId="77777777" w:rsidTr="00432D9B">
        <w:trPr>
          <w:trHeight w:val="288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CB2E" w14:textId="77777777" w:rsidR="00952698" w:rsidRPr="0004154F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</w:pPr>
            <w:r w:rsidRPr="000415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 xml:space="preserve">Olfactory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>–</w:t>
            </w:r>
            <w:r w:rsidRPr="000415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 xml:space="preserve"> Age effect (emotion)</w:t>
            </w:r>
          </w:p>
        </w:tc>
      </w:tr>
      <w:tr w:rsidR="00952698" w:rsidRPr="009E4285" w14:paraId="0C23845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4CDFC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ariab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F10C5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0F57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031CE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</w:tr>
      <w:tr w:rsidR="00952698" w:rsidRPr="009E4285" w14:paraId="57F2A52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85D50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094E2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CA59A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9D665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952698" w:rsidRPr="009E4285" w14:paraId="40A60893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89F0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Disgu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386D1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7D678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B8B92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06</w:t>
            </w:r>
          </w:p>
        </w:tc>
      </w:tr>
      <w:tr w:rsidR="00952698" w:rsidRPr="009E4285" w14:paraId="2ADC8D9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3D382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5EF7A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FF93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85BE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5</w:t>
            </w:r>
          </w:p>
        </w:tc>
      </w:tr>
      <w:tr w:rsidR="00952698" w:rsidRPr="009E4285" w14:paraId="1288556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6D5D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84DF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0AB2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A2488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7</w:t>
            </w:r>
          </w:p>
        </w:tc>
      </w:tr>
      <w:tr w:rsidR="00952698" w:rsidRPr="009E4285" w14:paraId="2C5304A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AAF5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leasant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B3360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EB076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45664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4</w:t>
            </w:r>
          </w:p>
        </w:tc>
      </w:tr>
      <w:tr w:rsidR="00952698" w:rsidRPr="009E4285" w14:paraId="7E9F1B2D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68211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ad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88245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A5E78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ED6D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12</w:t>
            </w:r>
          </w:p>
        </w:tc>
      </w:tr>
      <w:tr w:rsidR="00952698" w:rsidRPr="009E4285" w14:paraId="717709A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29079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4700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-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9AB0E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4330C" w14:textId="77777777" w:rsidR="00952698" w:rsidRPr="009E4285" w:rsidRDefault="00952698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</w:tbl>
    <w:p w14:paraId="64321945" w14:textId="4B718B41" w:rsidR="00A55895" w:rsidRPr="00952698" w:rsidRDefault="00952698" w:rsidP="00952698">
      <w:pPr>
        <w:spacing w:line="24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textWrapping" w:clear="all"/>
      </w:r>
      <w:r w:rsidRPr="00365699">
        <w:rPr>
          <w:b/>
          <w:bCs/>
          <w:sz w:val="22"/>
          <w:szCs w:val="22"/>
        </w:rPr>
        <w:t>Supplementary Table 9. Comparison of</w:t>
      </w:r>
      <w:r>
        <w:rPr>
          <w:b/>
          <w:bCs/>
          <w:sz w:val="22"/>
          <w:szCs w:val="22"/>
        </w:rPr>
        <w:t xml:space="preserve"> the</w:t>
      </w:r>
      <w:r w:rsidRPr="00365699">
        <w:rPr>
          <w:b/>
          <w:bCs/>
          <w:sz w:val="22"/>
          <w:szCs w:val="22"/>
        </w:rPr>
        <w:t xml:space="preserve"> emotional</w:t>
      </w:r>
      <w:r>
        <w:rPr>
          <w:b/>
          <w:bCs/>
          <w:sz w:val="22"/>
          <w:szCs w:val="22"/>
        </w:rPr>
        <w:t xml:space="preserve"> ratings</w:t>
      </w:r>
      <w:r w:rsidRPr="00365699">
        <w:rPr>
          <w:b/>
          <w:bCs/>
          <w:sz w:val="22"/>
          <w:szCs w:val="22"/>
        </w:rPr>
        <w:t xml:space="preserve"> of the olfactory memory between 18-60 and </w:t>
      </w:r>
      <w:r>
        <w:rPr>
          <w:b/>
          <w:bCs/>
          <w:sz w:val="22"/>
          <w:szCs w:val="22"/>
        </w:rPr>
        <w:t>61-90 age groups.</w:t>
      </w:r>
    </w:p>
    <w:sectPr w:rsidR="00A55895" w:rsidRPr="00952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698"/>
    <w:rsid w:val="00522A88"/>
    <w:rsid w:val="005F1BB1"/>
    <w:rsid w:val="00625355"/>
    <w:rsid w:val="00952698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1C065"/>
  <w15:chartTrackingRefBased/>
  <w15:docId w15:val="{50CABF4D-DF49-43D1-88BB-CACF73D72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698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52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52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52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2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2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2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2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2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2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26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9526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526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9526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952698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9526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952698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9526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952698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952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526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2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526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52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52698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95269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5269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2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2698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9526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9:00Z</dcterms:created>
  <dcterms:modified xsi:type="dcterms:W3CDTF">2026-07-16T21:29:00Z</dcterms:modified>
</cp:coreProperties>
</file>